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61DE72">
      <w:pP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Supplem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en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 xml:space="preserve">tary 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File S6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: Multil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evel Forest Plots</w:t>
      </w:r>
    </w:p>
    <w:p w14:paraId="6EED0003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7" name="图片 7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运动表现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6E0AD">
      <w:pPr>
        <w:jc w:val="center"/>
        <w:rPr>
          <w:rFonts w:hint="default"/>
          <w:color w:val="auto"/>
          <w:lang w:val="en-US" w:eastAsia="zh-CN"/>
        </w:rPr>
      </w:pPr>
    </w:p>
    <w:p w14:paraId="7DF84B0F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Protein Dose Model (Athletic Performance)</w:t>
      </w:r>
    </w:p>
    <w:p w14:paraId="08AE549F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8" name="图片 8" descr="运动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运动恢复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9EE5C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Protein Dose Model (Post-exercise Recovery)</w:t>
      </w:r>
    </w:p>
    <w:p w14:paraId="60EF82D6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F13FCDD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9" name="图片 9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运动表现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7BBDD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3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Overall Dose Model (Athletic Performance)</w:t>
      </w:r>
    </w:p>
    <w:p w14:paraId="4E159315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5C3DED2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A6F4B3F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10" name="图片 10" descr="运动后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运动后恢复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06573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4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Overall Dose Model (Post-exercise Recovery)</w:t>
      </w:r>
    </w:p>
    <w:p w14:paraId="6E8C19A5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26FA532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CD296DE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11" name="图片 11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运动表现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A1C1E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5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Protein Timing Model (Athletic Performance)</w:t>
      </w:r>
    </w:p>
    <w:p w14:paraId="59744B79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12" name="图片 12" descr="运动后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运动后恢复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EC8E8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6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Protein Timing Model (Post-exercise Recovery)</w:t>
      </w:r>
    </w:p>
    <w:p w14:paraId="21F6C213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A47DCBF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6D81E5BF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2C1E67B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13" name="图片 13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运动表现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28B16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7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Energy Model (Athletic Performance)</w:t>
      </w:r>
    </w:p>
    <w:p w14:paraId="0083E643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500612CB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17595"/>
            <wp:effectExtent l="0" t="0" r="1905" b="1905"/>
            <wp:docPr id="14" name="图片 14" descr="运动后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运动后恢复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FBBB1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8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Energy Model (Post-exercise Recovery)</w:t>
      </w:r>
    </w:p>
    <w:p w14:paraId="0A3EA060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8F7EA9A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0A7757C9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91255"/>
            <wp:effectExtent l="0" t="0" r="1905" b="4445"/>
            <wp:docPr id="15" name="图片 15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运动表现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936E4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A09C965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9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Fasted Model (Athletic Performance)</w:t>
      </w:r>
    </w:p>
    <w:p w14:paraId="41F306CC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691255"/>
            <wp:effectExtent l="0" t="0" r="1905" b="4445"/>
            <wp:docPr id="16" name="图片 16" descr="运动后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运动后恢复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D79A9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0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Fasted Model (Post-exercise Recovery)</w:t>
      </w:r>
    </w:p>
    <w:p w14:paraId="6E8304B5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28DCC5BB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D3B6B2D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352165"/>
            <wp:effectExtent l="0" t="0" r="1905" b="635"/>
            <wp:docPr id="17" name="图片 17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运动表现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A8587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4FD53DC8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Design Model (Athletic Performance)</w:t>
      </w:r>
    </w:p>
    <w:p w14:paraId="3803AC8E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352165"/>
            <wp:effectExtent l="0" t="0" r="1905" b="635"/>
            <wp:docPr id="18" name="图片 18" descr="运动后恢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运动后恢复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CCE21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Design Model (Post-exercise Recovery)</w:t>
      </w:r>
    </w:p>
    <w:p w14:paraId="11F28200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451EB69F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9230" cy="3653155"/>
            <wp:effectExtent l="0" t="0" r="1270" b="4445"/>
            <wp:docPr id="4" name="图片 4" descr="运动表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运动表现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5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B7B8D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B1ECB38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3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Acute-Chronic Model</w:t>
      </w:r>
    </w:p>
    <w:p w14:paraId="49E96468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5BA74D8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951605"/>
            <wp:effectExtent l="0" t="0" r="1905" b="10795"/>
            <wp:docPr id="19" name="图片 19" descr="耐力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耐力模型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73411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4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Endurance Model</w:t>
      </w:r>
    </w:p>
    <w:p w14:paraId="4742A07E">
      <w:pPr>
        <w:jc w:val="center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951605"/>
            <wp:effectExtent l="0" t="0" r="1905" b="10795"/>
            <wp:docPr id="20" name="图片 20" descr="力量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力量模型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B2C5F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5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Muscle Model</w:t>
      </w:r>
    </w:p>
    <w:p w14:paraId="13D7BC25"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2" name="图片 2" descr="糖原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糖原模型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D72C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6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Glycogen Model</w:t>
      </w:r>
    </w:p>
    <w:p w14:paraId="1FA20FD7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06E9CCE4"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499485"/>
            <wp:effectExtent l="0" t="0" r="1905" b="5715"/>
            <wp:docPr id="3" name="图片 3" descr="疲劳模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疲劳模型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1DDBD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.S17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est Plot in Fatigue Model</w:t>
      </w:r>
    </w:p>
    <w:p w14:paraId="53BA5FFD"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FjOGVjZjA0ZjcyZmQ2MmRiNmM0OWFiZWUzMTM3YWMifQ=="/>
  </w:docVars>
  <w:rsids>
    <w:rsidRoot w:val="00000000"/>
    <w:rsid w:val="0F067D45"/>
    <w:rsid w:val="116342C0"/>
    <w:rsid w:val="184A189B"/>
    <w:rsid w:val="1D985DAD"/>
    <w:rsid w:val="294C2FD3"/>
    <w:rsid w:val="2C1F6E62"/>
    <w:rsid w:val="2F1236B4"/>
    <w:rsid w:val="32325353"/>
    <w:rsid w:val="380C7D7A"/>
    <w:rsid w:val="39550921"/>
    <w:rsid w:val="3BF21178"/>
    <w:rsid w:val="50E4525F"/>
    <w:rsid w:val="67CB002A"/>
    <w:rsid w:val="743B37FB"/>
    <w:rsid w:val="7B29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1" Type="http://schemas.openxmlformats.org/officeDocument/2006/relationships/fontTable" Target="fontTable.xml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8</Words>
  <Characters>853</Characters>
  <Lines>0</Lines>
  <Paragraphs>0</Paragraphs>
  <TotalTime>3</TotalTime>
  <ScaleCrop>false</ScaleCrop>
  <LinksUpToDate>false</LinksUpToDate>
  <CharactersWithSpaces>97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0:58:00Z</dcterms:created>
  <dc:creator>16693</dc:creator>
  <cp:lastModifiedBy>"Lycoris radiate_。</cp:lastModifiedBy>
  <dcterms:modified xsi:type="dcterms:W3CDTF">2025-12-10T09:3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A47CFCA36ED94965AB0E75C90A83A9C6_12</vt:lpwstr>
  </property>
  <property fmtid="{D5CDD505-2E9C-101B-9397-08002B2CF9AE}" pid="4" name="KSOTemplateDocerSaveRecord">
    <vt:lpwstr>eyJoZGlkIjoiY2FjOGVjZjA0ZjcyZmQ2MmRiNmM0OWFiZWUzMTM3YWMiLCJ1c2VySWQiOiIyNzM4NzQ3MzcifQ==</vt:lpwstr>
  </property>
</Properties>
</file>